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7D7BE" w14:textId="39C7B6DC" w:rsidR="006A4CAD" w:rsidRPr="005A127D" w:rsidRDefault="006A4CAD" w:rsidP="002B641F">
      <w:pPr>
        <w:spacing w:line="480" w:lineRule="auto"/>
        <w:jc w:val="both"/>
        <w:rPr>
          <w:rFonts w:asciiTheme="majorBidi" w:hAnsiTheme="majorBidi" w:cstheme="majorBidi"/>
          <w:b/>
          <w:lang w:val="en-US"/>
        </w:rPr>
      </w:pPr>
      <w:r w:rsidRPr="005A127D">
        <w:rPr>
          <w:rFonts w:asciiTheme="majorBidi" w:hAnsiTheme="majorBidi" w:cstheme="majorBidi"/>
          <w:b/>
        </w:rPr>
        <w:t xml:space="preserve">Table 1. </w:t>
      </w:r>
      <w:r w:rsidR="002B641F" w:rsidRPr="005A127D">
        <w:rPr>
          <w:rFonts w:asciiTheme="majorBidi" w:hAnsiTheme="majorBidi" w:cstheme="majorBidi"/>
          <w:b/>
          <w:lang w:val="en-US"/>
        </w:rPr>
        <w:t>Supporting information</w:t>
      </w:r>
    </w:p>
    <w:p w14:paraId="6E1C7F9E" w14:textId="37703E5D" w:rsidR="006A4CAD" w:rsidRPr="005A127D" w:rsidRDefault="006A4CAD" w:rsidP="007F535A">
      <w:pPr>
        <w:spacing w:line="480" w:lineRule="auto"/>
        <w:jc w:val="both"/>
        <w:rPr>
          <w:rFonts w:ascii="Times New Roman" w:hAnsi="Times New Roman"/>
        </w:rPr>
      </w:pPr>
      <w:r w:rsidRPr="005A127D">
        <w:rPr>
          <w:rFonts w:ascii="Times New Roman" w:hAnsi="Times New Roman"/>
        </w:rPr>
        <w:t>List of target</w:t>
      </w:r>
      <w:r w:rsidRPr="005A127D">
        <w:rPr>
          <w:rFonts w:ascii="Times New Roman" w:hAnsi="Times New Roman"/>
          <w:i/>
        </w:rPr>
        <w:t xml:space="preserve"> </w:t>
      </w:r>
      <w:r w:rsidRPr="005A127D">
        <w:rPr>
          <w:rFonts w:ascii="Times New Roman" w:hAnsi="Times New Roman"/>
        </w:rPr>
        <w:t xml:space="preserve">and non-target prey used for specific primer design, indicating the </w:t>
      </w:r>
      <w:r w:rsidRPr="005A127D">
        <w:rPr>
          <w:rFonts w:ascii="Times New Roman" w:hAnsi="Times New Roman"/>
          <w:i/>
        </w:rPr>
        <w:t>cox1</w:t>
      </w:r>
      <w:r w:rsidRPr="005A127D">
        <w:rPr>
          <w:rFonts w:ascii="Times New Roman" w:hAnsi="Times New Roman"/>
        </w:rPr>
        <w:t xml:space="preserve"> primers used to amplify them (see also Table 1). GenBank accession nu</w:t>
      </w:r>
      <w:r w:rsidR="007F535A">
        <w:rPr>
          <w:rFonts w:ascii="Times New Roman" w:hAnsi="Times New Roman"/>
        </w:rPr>
        <w:t>mbers of sequences downloaded (-</w:t>
      </w:r>
      <w:bookmarkStart w:id="0" w:name="_GoBack"/>
      <w:bookmarkEnd w:id="0"/>
      <w:r w:rsidRPr="005A127D">
        <w:rPr>
          <w:rFonts w:ascii="Times New Roman" w:hAnsi="Times New Roman"/>
        </w:rPr>
        <w:t>), plus the new seq</w:t>
      </w:r>
      <w:r w:rsidR="007F535A">
        <w:rPr>
          <w:rFonts w:ascii="Times New Roman" w:hAnsi="Times New Roman"/>
        </w:rPr>
        <w:t>uences generated in this study.</w:t>
      </w:r>
    </w:p>
    <w:p w14:paraId="40A4C341" w14:textId="77777777" w:rsidR="007A66C6" w:rsidRDefault="007A66C6"/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2679"/>
        <w:gridCol w:w="1977"/>
        <w:gridCol w:w="2801"/>
      </w:tblGrid>
      <w:tr w:rsidR="007A66C6" w:rsidRPr="007A66C6" w14:paraId="4D487711" w14:textId="77777777" w:rsidTr="007A66C6">
        <w:trPr>
          <w:trHeight w:val="320"/>
          <w:tblHeader/>
        </w:trPr>
        <w:tc>
          <w:tcPr>
            <w:tcW w:w="61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B92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ode</w:t>
            </w:r>
          </w:p>
        </w:tc>
        <w:tc>
          <w:tcPr>
            <w:tcW w:w="157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D0B5" w14:textId="77777777" w:rsidR="007A66C6" w:rsidRPr="007A66C6" w:rsidRDefault="007A66C6" w:rsidP="007A66C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pecies</w:t>
            </w:r>
          </w:p>
        </w:tc>
        <w:tc>
          <w:tcPr>
            <w:tcW w:w="11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2EBF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Primers used </w:t>
            </w:r>
          </w:p>
          <w:p w14:paraId="7D529607" w14:textId="21220492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to amplify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7D54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GenBank </w:t>
            </w:r>
          </w:p>
          <w:p w14:paraId="6452886C" w14:textId="43ED9F3E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ccession number</w:t>
            </w:r>
          </w:p>
        </w:tc>
      </w:tr>
      <w:tr w:rsidR="007A66C6" w:rsidRPr="007A66C6" w14:paraId="589BEA00" w14:textId="77777777" w:rsidTr="007A66C6">
        <w:trPr>
          <w:trHeight w:val="320"/>
        </w:trPr>
        <w:tc>
          <w:tcPr>
            <w:tcW w:w="6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CAD3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09</w:t>
            </w:r>
          </w:p>
        </w:tc>
        <w:tc>
          <w:tcPr>
            <w:tcW w:w="157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E730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0594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D719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06</w:t>
            </w:r>
          </w:p>
        </w:tc>
      </w:tr>
      <w:tr w:rsidR="007A66C6" w:rsidRPr="007A66C6" w14:paraId="04589BF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06CDFA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10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BCD322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A0AFC2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279590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07</w:t>
            </w:r>
          </w:p>
        </w:tc>
      </w:tr>
      <w:tr w:rsidR="007A66C6" w:rsidRPr="007A66C6" w14:paraId="52E3FA57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66303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11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F89667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52D615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8FB11B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08</w:t>
            </w:r>
          </w:p>
        </w:tc>
      </w:tr>
      <w:tr w:rsidR="007A66C6" w:rsidRPr="007A66C6" w14:paraId="7CCDBCB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F07B97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013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663E11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Eluma caelat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0BF83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E23C1C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09</w:t>
            </w:r>
          </w:p>
        </w:tc>
      </w:tr>
      <w:tr w:rsidR="007A66C6" w:rsidRPr="007A66C6" w14:paraId="5AAA08C6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BCCC47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077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99AE8B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vulgar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6DEB7A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9396A2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0</w:t>
            </w:r>
          </w:p>
        </w:tc>
      </w:tr>
      <w:tr w:rsidR="007A66C6" w:rsidRPr="007A66C6" w14:paraId="7801A5B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81F6D0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79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8A6318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AC70AA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0F0267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1</w:t>
            </w:r>
          </w:p>
        </w:tc>
      </w:tr>
      <w:tr w:rsidR="007A66C6" w:rsidRPr="007A66C6" w14:paraId="7CEF434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23F0D3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80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7EA9F3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EEAEFA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5F8981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2</w:t>
            </w:r>
          </w:p>
        </w:tc>
      </w:tr>
      <w:tr w:rsidR="007A66C6" w:rsidRPr="007A66C6" w14:paraId="11AE329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1F5F3D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83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3980CD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B3090F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136E2F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3</w:t>
            </w:r>
          </w:p>
        </w:tc>
      </w:tr>
      <w:tr w:rsidR="007A66C6" w:rsidRPr="007A66C6" w14:paraId="2F3B517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2D887C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81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7DEAA5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43A013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04E19A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4</w:t>
            </w:r>
          </w:p>
        </w:tc>
      </w:tr>
      <w:tr w:rsidR="007A66C6" w:rsidRPr="007A66C6" w14:paraId="45BB648F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1B04F3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85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3DBD1C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30BFFF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E664D9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5</w:t>
            </w:r>
          </w:p>
        </w:tc>
      </w:tr>
      <w:tr w:rsidR="007A66C6" w:rsidRPr="007A66C6" w14:paraId="4927FDB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10D9F7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086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2AB3FB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EB8451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E4070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6</w:t>
            </w:r>
          </w:p>
        </w:tc>
      </w:tr>
      <w:tr w:rsidR="007A66C6" w:rsidRPr="007A66C6" w14:paraId="6683799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E3C556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87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BA6268B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Dilta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021643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C0E2A8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7</w:t>
            </w:r>
          </w:p>
        </w:tc>
      </w:tr>
      <w:tr w:rsidR="007A66C6" w:rsidRPr="007A66C6" w14:paraId="31F7F01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CDD066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0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64A6D4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Dilta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04E7BC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DEE81D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8</w:t>
            </w:r>
          </w:p>
        </w:tc>
      </w:tr>
      <w:tr w:rsidR="007A66C6" w:rsidRPr="007A66C6" w14:paraId="4BD7CEC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FC1A9A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1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396073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Neoasterolepism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DA0A95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78E5EC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19</w:t>
            </w:r>
          </w:p>
        </w:tc>
      </w:tr>
      <w:tr w:rsidR="007A66C6" w:rsidRPr="007A66C6" w14:paraId="6DA2BEFF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124FFF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2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37B6AE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Neoasterolepism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0C051F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D165AB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0</w:t>
            </w:r>
          </w:p>
        </w:tc>
      </w:tr>
      <w:tr w:rsidR="007A66C6" w:rsidRPr="007A66C6" w14:paraId="4F0A71C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786366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4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2E1A0F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subglaber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4E959F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72CDC4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1</w:t>
            </w:r>
          </w:p>
        </w:tc>
      </w:tr>
      <w:tr w:rsidR="007A66C6" w:rsidRPr="007A66C6" w14:paraId="51332979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EBB695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6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6C4C8C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subglaber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6567D0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F06C15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2</w:t>
            </w:r>
          </w:p>
        </w:tc>
      </w:tr>
      <w:tr w:rsidR="007A66C6" w:rsidRPr="007A66C6" w14:paraId="184443F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2CAFA1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7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FEA581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lydesmus coriace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C41781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6A8E42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3</w:t>
            </w:r>
          </w:p>
        </w:tc>
      </w:tr>
      <w:tr w:rsidR="007A66C6" w:rsidRPr="007A66C6" w14:paraId="769F30F9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DF0383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8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3AA7060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lydesmus coriace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CA5E22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2E1AC6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4</w:t>
            </w:r>
          </w:p>
        </w:tc>
      </w:tr>
      <w:tr w:rsidR="007A66C6" w:rsidRPr="007A66C6" w14:paraId="2DC32377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426A69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199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9D1922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Orchestia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7E0847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B476A3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5</w:t>
            </w:r>
          </w:p>
        </w:tc>
      </w:tr>
      <w:tr w:rsidR="007A66C6" w:rsidRPr="007A66C6" w14:paraId="0804AF8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234516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0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C2335E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Orchestia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DD7D13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B80D1F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6</w:t>
            </w:r>
          </w:p>
        </w:tc>
      </w:tr>
      <w:tr w:rsidR="007A66C6" w:rsidRPr="007A66C6" w14:paraId="179C684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6CF897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1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2DA755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Bunochelis spinifer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1D5AC1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D38658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7</w:t>
            </w:r>
          </w:p>
        </w:tc>
      </w:tr>
      <w:tr w:rsidR="007A66C6" w:rsidRPr="007A66C6" w14:paraId="5920797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658488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2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3E31E6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Bunochelis spinifer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B11906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BDDDAD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8</w:t>
            </w:r>
          </w:p>
        </w:tc>
      </w:tr>
      <w:tr w:rsidR="007A66C6" w:rsidRPr="007A66C6" w14:paraId="483366D7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DE18A0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3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078EB4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Bunochelis spinifer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9E81B7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871FE3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29</w:t>
            </w:r>
          </w:p>
        </w:tc>
      </w:tr>
      <w:tr w:rsidR="007A66C6" w:rsidRPr="007A66C6" w14:paraId="710E4447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6FD298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4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92F480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Bunochelis spinifer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5EB3E0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CB7C50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0</w:t>
            </w:r>
          </w:p>
        </w:tc>
      </w:tr>
      <w:tr w:rsidR="007A66C6" w:rsidRPr="007A66C6" w14:paraId="4D9FF44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B5E547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5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CDB896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velat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D32763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3EE723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1</w:t>
            </w:r>
          </w:p>
        </w:tc>
      </w:tr>
      <w:tr w:rsidR="007A66C6" w:rsidRPr="007A66C6" w14:paraId="6E72AA26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C6B3B4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6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8CD294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velat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1B605A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F04991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2</w:t>
            </w:r>
          </w:p>
        </w:tc>
      </w:tr>
      <w:tr w:rsidR="007A66C6" w:rsidRPr="007A66C6" w14:paraId="096C42F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FF6720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09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C8285D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simillim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553B2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ECB544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3</w:t>
            </w:r>
          </w:p>
        </w:tc>
      </w:tr>
      <w:tr w:rsidR="007A66C6" w:rsidRPr="007A66C6" w14:paraId="2F37F9D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950DEC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10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E807B1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simillim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1FE538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4D6604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4</w:t>
            </w:r>
          </w:p>
        </w:tc>
      </w:tr>
      <w:tr w:rsidR="007A66C6" w:rsidRPr="007A66C6" w14:paraId="0B557C9B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1780DC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11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5B5B4B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Ocypus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E251A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364567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5</w:t>
            </w:r>
          </w:p>
        </w:tc>
      </w:tr>
      <w:tr w:rsidR="007A66C6" w:rsidRPr="007A66C6" w14:paraId="2AA75C1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999FF5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13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3E51C1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Ommatoiulus moreletii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774AC9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(1-2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20E538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6</w:t>
            </w:r>
          </w:p>
        </w:tc>
      </w:tr>
      <w:tr w:rsidR="007A66C6" w:rsidRPr="007A66C6" w14:paraId="6229965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185273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15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C3F282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yllodromica brullei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DF5181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EAA311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7</w:t>
            </w:r>
          </w:p>
        </w:tc>
      </w:tr>
      <w:tr w:rsidR="007A66C6" w:rsidRPr="007A66C6" w14:paraId="37FE850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07A86B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16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78EE9E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yllodromica 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0B0317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2656C7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8</w:t>
            </w:r>
          </w:p>
        </w:tc>
      </w:tr>
      <w:tr w:rsidR="007A66C6" w:rsidRPr="007A66C6" w14:paraId="17C9AD7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A41D36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DY-234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A58E8C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FE798A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2D8F20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39</w:t>
            </w:r>
          </w:p>
        </w:tc>
      </w:tr>
      <w:tr w:rsidR="007A66C6" w:rsidRPr="007A66C6" w14:paraId="52B00D5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F108D8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lastRenderedPageBreak/>
              <w:t>DY-235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912C2C6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FC6DF0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B66D2C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40</w:t>
            </w:r>
          </w:p>
        </w:tc>
      </w:tr>
      <w:tr w:rsidR="007A66C6" w:rsidRPr="007A66C6" w14:paraId="1BEEC42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6FC39D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36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543BD4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2C1344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8FF0EF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41</w:t>
            </w:r>
          </w:p>
        </w:tc>
      </w:tr>
      <w:tr w:rsidR="007A66C6" w:rsidRPr="007A66C6" w14:paraId="6ED946B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1E891A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37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229241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F5B41F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AFE0A2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42</w:t>
            </w:r>
          </w:p>
        </w:tc>
      </w:tr>
      <w:tr w:rsidR="007A66C6" w:rsidRPr="007A66C6" w14:paraId="7DD4090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07A1F8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Y-238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817C06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 xml:space="preserve">Porcellio </w:t>
            </w: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23C104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(1-2) (3-4)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549086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MH279743</w:t>
            </w:r>
          </w:p>
        </w:tc>
      </w:tr>
      <w:tr w:rsidR="007A66C6" w:rsidRPr="007A66C6" w14:paraId="10A0158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A6AE81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256D47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Opilio parietin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82264E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A84B85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F370832.1</w:t>
            </w:r>
          </w:p>
        </w:tc>
      </w:tr>
      <w:tr w:rsidR="007A66C6" w:rsidRPr="007A66C6" w14:paraId="00EC526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867B46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D81197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Dilta littoral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CBA53E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33199F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F370847.1</w:t>
            </w:r>
          </w:p>
        </w:tc>
      </w:tr>
      <w:tr w:rsidR="007A66C6" w:rsidRPr="007A66C6" w14:paraId="1296ACE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522F43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8FED86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yllodromica subapter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3C12CF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4E6BAB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M600684.1</w:t>
            </w:r>
          </w:p>
        </w:tc>
      </w:tr>
      <w:tr w:rsidR="007A66C6" w:rsidRPr="007A66C6" w14:paraId="4BF0E67E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973849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FB16B1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yllodromica iberic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465547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E65A1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M600690.1</w:t>
            </w:r>
          </w:p>
        </w:tc>
      </w:tr>
      <w:tr w:rsidR="007A66C6" w:rsidRPr="007A66C6" w14:paraId="1655E40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3C73E8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DB670D9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yllodromica quadracanth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B140A7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AE2B56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M600692.1</w:t>
            </w:r>
          </w:p>
        </w:tc>
      </w:tr>
      <w:tr w:rsidR="007A66C6" w:rsidRPr="007A66C6" w14:paraId="404F793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81A59A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5EF405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scaber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83A15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2D27E9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Q305142.1</w:t>
            </w:r>
          </w:p>
        </w:tc>
      </w:tr>
      <w:tr w:rsidR="007A66C6" w:rsidRPr="007A66C6" w14:paraId="026AA14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3E91CD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103A43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Armadillidium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3BEC7F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90A123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Q889079.1</w:t>
            </w:r>
          </w:p>
        </w:tc>
      </w:tr>
      <w:tr w:rsidR="007A66C6" w:rsidRPr="007A66C6" w14:paraId="52EAECE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FB8EE1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492BA09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spinicorn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BF78EF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333525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Q889123.1</w:t>
            </w:r>
          </w:p>
        </w:tc>
      </w:tr>
      <w:tr w:rsidR="007A66C6" w:rsidRPr="007A66C6" w14:paraId="57D19D4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98F728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F2A3EC6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lobocurv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2B70A9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31D584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EF027714.1</w:t>
            </w:r>
          </w:p>
        </w:tc>
      </w:tr>
      <w:tr w:rsidR="007A66C6" w:rsidRPr="007A66C6" w14:paraId="40FD671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F8C723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A062FE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lobocurv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A69545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5D46A4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EF027715.1</w:t>
            </w:r>
          </w:p>
        </w:tc>
      </w:tr>
      <w:tr w:rsidR="007A66C6" w:rsidRPr="007A66C6" w14:paraId="250C787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46842D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ED8B3AE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lobocurv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A71ECE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F9B54A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EF027716.1</w:t>
            </w:r>
          </w:p>
        </w:tc>
      </w:tr>
      <w:tr w:rsidR="007A66C6" w:rsidRPr="007A66C6" w14:paraId="704809C6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A76649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AFDDC4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nasat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7F79CE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14C1ED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097.1</w:t>
            </w:r>
          </w:p>
        </w:tc>
      </w:tr>
      <w:tr w:rsidR="007A66C6" w:rsidRPr="007A66C6" w14:paraId="71A06BC6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6ABF1C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D6855D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nasat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6B2B39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0A0531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098.1</w:t>
            </w:r>
          </w:p>
        </w:tc>
      </w:tr>
      <w:tr w:rsidR="007A66C6" w:rsidRPr="007A66C6" w14:paraId="653BC2D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25383A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8EDF60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nasatum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C04675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FFE98E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099.1</w:t>
            </w:r>
          </w:p>
        </w:tc>
      </w:tr>
      <w:tr w:rsidR="007A66C6" w:rsidRPr="007A66C6" w14:paraId="270674AF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0AE502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A45BBC9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vulgar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042032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F7F059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03.1</w:t>
            </w:r>
          </w:p>
        </w:tc>
      </w:tr>
      <w:tr w:rsidR="007A66C6" w:rsidRPr="007A66C6" w14:paraId="7543B69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DB7169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3EAA7D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vulgar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C3524F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DD8E7D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04.1</w:t>
            </w:r>
          </w:p>
        </w:tc>
      </w:tr>
      <w:tr w:rsidR="007A66C6" w:rsidRPr="007A66C6" w14:paraId="4A797B3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1C1A11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C4ECDF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Armadillidium vulgar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63F92C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FEEE2A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05.1</w:t>
            </w:r>
          </w:p>
        </w:tc>
      </w:tr>
      <w:tr w:rsidR="007A66C6" w:rsidRPr="007A66C6" w14:paraId="2BF12D3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1785AA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13972B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baidens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3F267A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57EC8F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1.1</w:t>
            </w:r>
          </w:p>
        </w:tc>
      </w:tr>
      <w:tr w:rsidR="007A66C6" w:rsidRPr="007A66C6" w14:paraId="2DF17AE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E5F426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78383E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baidens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B68BD0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C290D5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2.1</w:t>
            </w:r>
          </w:p>
        </w:tc>
      </w:tr>
      <w:tr w:rsidR="007A66C6" w:rsidRPr="007A66C6" w14:paraId="69746C7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403CD0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0DD3D5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baidens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287FEF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64E007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4.1</w:t>
            </w:r>
          </w:p>
        </w:tc>
      </w:tr>
      <w:tr w:rsidR="007A66C6" w:rsidRPr="007A66C6" w14:paraId="46F32F33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271C13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10D0B8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siculoccidental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C7F2F1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63FC19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6.1</w:t>
            </w:r>
          </w:p>
        </w:tc>
      </w:tr>
      <w:tr w:rsidR="007A66C6" w:rsidRPr="007A66C6" w14:paraId="464FFB8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A6693D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C42708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hyblae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BE4BC2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112B90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7.1</w:t>
            </w:r>
          </w:p>
        </w:tc>
      </w:tr>
      <w:tr w:rsidR="007A66C6" w:rsidRPr="007A66C6" w14:paraId="6F0E173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570812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817425B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hyblae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F5975B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605294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8.1</w:t>
            </w:r>
          </w:p>
        </w:tc>
      </w:tr>
      <w:tr w:rsidR="007A66C6" w:rsidRPr="007A66C6" w14:paraId="3FFD198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A9D3AD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CE7749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laev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6FC16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85C823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19.1</w:t>
            </w:r>
          </w:p>
        </w:tc>
      </w:tr>
      <w:tr w:rsidR="007A66C6" w:rsidRPr="007A66C6" w14:paraId="61E421B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BC83E4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C0B2B5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laev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38BD13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5E65F5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0.1</w:t>
            </w:r>
          </w:p>
        </w:tc>
      </w:tr>
      <w:tr w:rsidR="007A66C6" w:rsidRPr="007A66C6" w14:paraId="763BBB3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7EF0BA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89FD8A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laev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74701E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A205A7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1.1</w:t>
            </w:r>
          </w:p>
        </w:tc>
      </w:tr>
      <w:tr w:rsidR="007A66C6" w:rsidRPr="007A66C6" w14:paraId="23FC0D15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C89C5A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C6FA88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laev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2A1F4D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A3A272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2.1</w:t>
            </w:r>
          </w:p>
        </w:tc>
      </w:tr>
      <w:tr w:rsidR="007A66C6" w:rsidRPr="007A66C6" w14:paraId="4D9EC67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78EAE4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7C0B6D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laev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733B9F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671FA5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3.1</w:t>
            </w:r>
          </w:p>
        </w:tc>
      </w:tr>
      <w:tr w:rsidR="007A66C6" w:rsidRPr="007A66C6" w14:paraId="5EB91D9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F3150D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1F676F6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imbut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73E79B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2CFF36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5.1</w:t>
            </w:r>
          </w:p>
        </w:tc>
      </w:tr>
      <w:tr w:rsidR="007A66C6" w:rsidRPr="007A66C6" w14:paraId="5F0D854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EB20B8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F70ADFC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imbut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0CF46B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AD957E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6.1</w:t>
            </w:r>
          </w:p>
        </w:tc>
      </w:tr>
      <w:tr w:rsidR="007A66C6" w:rsidRPr="007A66C6" w14:paraId="42D85B5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4BF625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D2B8F9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imbut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B31AA9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B69546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7.1</w:t>
            </w:r>
          </w:p>
        </w:tc>
      </w:tr>
      <w:tr w:rsidR="007A66C6" w:rsidRPr="007A66C6" w14:paraId="3C759D4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134398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B8F904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 baidens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D9E383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9DFDED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28.1</w:t>
            </w:r>
          </w:p>
        </w:tc>
      </w:tr>
      <w:tr w:rsidR="007A66C6" w:rsidRPr="007A66C6" w14:paraId="33BA0429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72064B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0C4C73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81ADFF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A1005C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35.1</w:t>
            </w:r>
          </w:p>
        </w:tc>
      </w:tr>
      <w:tr w:rsidR="007A66C6" w:rsidRPr="007A66C6" w14:paraId="51D8B52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23E73D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0EF860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FF5A2D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D75235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36.1</w:t>
            </w:r>
          </w:p>
        </w:tc>
      </w:tr>
      <w:tr w:rsidR="007A66C6" w:rsidRPr="007A66C6" w14:paraId="79D2632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1AAE4D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41940F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7DDA35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CD105A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37.1</w:t>
            </w:r>
          </w:p>
        </w:tc>
      </w:tr>
      <w:tr w:rsidR="007A66C6" w:rsidRPr="007A66C6" w14:paraId="403989CB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731E14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F9B1C4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C97D8C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86545F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38.1</w:t>
            </w:r>
          </w:p>
        </w:tc>
      </w:tr>
      <w:tr w:rsidR="007A66C6" w:rsidRPr="007A66C6" w14:paraId="3627908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A67F6A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16E509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01593B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6D14A9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39.1</w:t>
            </w:r>
          </w:p>
        </w:tc>
      </w:tr>
      <w:tr w:rsidR="007A66C6" w:rsidRPr="007A66C6" w14:paraId="751AEB5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6DF8C0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90C3A0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rcellionides pruin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51B8CB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CF3193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FN824140.1</w:t>
            </w:r>
          </w:p>
        </w:tc>
      </w:tr>
      <w:tr w:rsidR="007A66C6" w:rsidRPr="007A66C6" w14:paraId="580A3F3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4C2F6F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lastRenderedPageBreak/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68A435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rustic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1455A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CAD1BA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106406.1</w:t>
            </w:r>
          </w:p>
        </w:tc>
      </w:tr>
      <w:tr w:rsidR="007A66C6" w:rsidRPr="007A66C6" w14:paraId="15B6239B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C2701C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F7B49D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rustic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7CC993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F1DCFB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106407.1</w:t>
            </w:r>
          </w:p>
        </w:tc>
      </w:tr>
      <w:tr w:rsidR="007A66C6" w:rsidRPr="007A66C6" w14:paraId="37238107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780A46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D302556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rustic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B15423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99AEA8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106408.1</w:t>
            </w:r>
          </w:p>
        </w:tc>
      </w:tr>
      <w:tr w:rsidR="007A66C6" w:rsidRPr="007A66C6" w14:paraId="3B44675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819B06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C9218FE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sabul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BD5A87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EAD593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106414.1</w:t>
            </w:r>
          </w:p>
        </w:tc>
      </w:tr>
      <w:tr w:rsidR="007A66C6" w:rsidRPr="007A66C6" w14:paraId="1F31D74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A3DAF6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B7ED5BD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sabul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BDA8CE7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A5C3A3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106415.1</w:t>
            </w:r>
          </w:p>
        </w:tc>
      </w:tr>
      <w:tr w:rsidR="007A66C6" w:rsidRPr="007A66C6" w14:paraId="2C10A14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61B7D7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7A9993E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Stygnocoris sabulos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068DD4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11FCD8A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978681.1</w:t>
            </w:r>
          </w:p>
        </w:tc>
      </w:tr>
      <w:tr w:rsidR="007A66C6" w:rsidRPr="007A66C6" w14:paraId="6FB92382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507675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5813A8C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Polydesmus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53EBB0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299C22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979247.1</w:t>
            </w:r>
          </w:p>
        </w:tc>
      </w:tr>
      <w:tr w:rsidR="007A66C6" w:rsidRPr="007A66C6" w14:paraId="1E4D971F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C9422E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A0C726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halangium opilio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5A8DBBD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A6D4DC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HQ979250.1</w:t>
            </w:r>
          </w:p>
        </w:tc>
      </w:tr>
      <w:tr w:rsidR="007A66C6" w:rsidRPr="007A66C6" w14:paraId="6CEBEDF9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1AB533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4A3F50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Ommatoiulus rutilan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0FB6F5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8EB7B7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Q350459.1</w:t>
            </w:r>
          </w:p>
        </w:tc>
      </w:tr>
      <w:tr w:rsidR="007A66C6" w:rsidRPr="007A66C6" w14:paraId="3C87A7C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2156BA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AD0E6B9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lydesmus denticulat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B30325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3089D4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Q350460.1</w:t>
            </w:r>
          </w:p>
        </w:tc>
      </w:tr>
      <w:tr w:rsidR="007A66C6" w:rsidRPr="007A66C6" w14:paraId="326420F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B3C737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926142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Polydesmus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cf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4DF6B3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A21EBE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Q350461.1</w:t>
            </w:r>
          </w:p>
        </w:tc>
      </w:tr>
      <w:tr w:rsidR="007A66C6" w:rsidRPr="007A66C6" w14:paraId="0AD2FBF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650621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4D0E4F4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Polydesmus monticol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CEC262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A7F906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Q350462.1</w:t>
            </w:r>
          </w:p>
        </w:tc>
      </w:tr>
      <w:tr w:rsidR="007A66C6" w:rsidRPr="007A66C6" w14:paraId="1632BA7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B19BA1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505633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Orchestia guanch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ABB304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A38200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094882.1</w:t>
            </w:r>
          </w:p>
        </w:tc>
      </w:tr>
      <w:tr w:rsidR="007A66C6" w:rsidRPr="007A66C6" w14:paraId="6B140503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3291B7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B10483A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cribricoll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AAFAD4A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5097D004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002.1</w:t>
            </w:r>
          </w:p>
        </w:tc>
      </w:tr>
      <w:tr w:rsidR="007A66C6" w:rsidRPr="007A66C6" w14:paraId="6C0AE96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A1142F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342055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neglectu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6D2F8A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69ACF2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014.1</w:t>
            </w:r>
          </w:p>
        </w:tc>
      </w:tr>
      <w:tr w:rsidR="007A66C6" w:rsidRPr="007A66C6" w14:paraId="05BF5DD6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9A82DF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3F93793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unicolor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AD5D53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860D45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021.1</w:t>
            </w:r>
          </w:p>
        </w:tc>
      </w:tr>
      <w:tr w:rsidR="007A66C6" w:rsidRPr="007A66C6" w14:paraId="79B0E1B8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97F85C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4C3AFAA1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 xml:space="preserve">Cymindis </w:t>
            </w: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sp.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DADD13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603F5BC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687.1</w:t>
            </w:r>
          </w:p>
        </w:tc>
      </w:tr>
      <w:tr w:rsidR="007A66C6" w:rsidRPr="007A66C6" w14:paraId="4B871480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1D0366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7BC49A5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interior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061AB8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DFF706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689.1</w:t>
            </w:r>
          </w:p>
        </w:tc>
      </w:tr>
      <w:tr w:rsidR="007A66C6" w:rsidRPr="007A66C6" w14:paraId="73DBF47A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82A55A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2B23E73E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Cymindis planipennis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B6B02A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3508A71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JX260690.1</w:t>
            </w:r>
          </w:p>
        </w:tc>
      </w:tr>
      <w:tr w:rsidR="007A66C6" w:rsidRPr="007A66C6" w14:paraId="687A8124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83EEE0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13E1FD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Dysdera rambla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75855C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2DF382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F244311.1</w:t>
            </w:r>
          </w:p>
        </w:tc>
      </w:tr>
      <w:tr w:rsidR="007A66C6" w:rsidRPr="007A66C6" w14:paraId="30303E19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EB932C5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1DD9099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_tradnl" w:eastAsia="es-ES_tradnl"/>
              </w:rPr>
              <w:t>Dysdera rambla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C01200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2236ED0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AF244312.1</w:t>
            </w:r>
          </w:p>
        </w:tc>
      </w:tr>
      <w:tr w:rsidR="007A66C6" w:rsidRPr="007A66C6" w14:paraId="664C1B6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5CB1807" w14:textId="0A9F2459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V170CRC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B65A14F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vernaui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4EA023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064638E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KC785739</w:t>
            </w:r>
          </w:p>
        </w:tc>
      </w:tr>
      <w:tr w:rsidR="007A66C6" w:rsidRPr="007A66C6" w14:paraId="0ACF122D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0C4DA1A" w14:textId="16421964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V176MAT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6AEFBF15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vernaui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A8265D8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4789C172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KC785783</w:t>
            </w:r>
          </w:p>
        </w:tc>
      </w:tr>
      <w:tr w:rsidR="007A66C6" w:rsidRPr="007A66C6" w14:paraId="18C6AEF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44F90112" w14:textId="00D4C781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si347P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1FAAD646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silvatic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77EB00E3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0D8DECE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Q396328</w:t>
            </w:r>
          </w:p>
        </w:tc>
      </w:tr>
      <w:tr w:rsidR="007A66C6" w:rsidRPr="007A66C6" w14:paraId="3B6E01CC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932168A" w14:textId="7DF65FD9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si362H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31976E72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silvatic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974DBBD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331EB0B6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Q396329</w:t>
            </w:r>
          </w:p>
        </w:tc>
      </w:tr>
      <w:tr w:rsidR="007A66C6" w:rsidRPr="007A66C6" w14:paraId="4FFF4181" w14:textId="77777777" w:rsidTr="007A66C6">
        <w:trPr>
          <w:trHeight w:val="320"/>
        </w:trPr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647B41F" w14:textId="6FC80CAE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dsiGk94</w:t>
            </w:r>
          </w:p>
        </w:tc>
        <w:tc>
          <w:tcPr>
            <w:tcW w:w="1576" w:type="pct"/>
            <w:shd w:val="clear" w:color="auto" w:fill="auto"/>
            <w:noWrap/>
            <w:vAlign w:val="center"/>
            <w:hideMark/>
          </w:tcPr>
          <w:p w14:paraId="07D5C7E8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silvatica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F62BD10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shd w:val="clear" w:color="auto" w:fill="auto"/>
            <w:noWrap/>
            <w:vAlign w:val="center"/>
            <w:hideMark/>
          </w:tcPr>
          <w:p w14:paraId="79FBE7F9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AF244273</w:t>
            </w:r>
          </w:p>
        </w:tc>
      </w:tr>
      <w:tr w:rsidR="007A66C6" w:rsidRPr="007A66C6" w14:paraId="68206667" w14:textId="77777777" w:rsidTr="007A66C6">
        <w:trPr>
          <w:trHeight w:val="320"/>
        </w:trPr>
        <w:tc>
          <w:tcPr>
            <w:tcW w:w="61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0CA0F" w14:textId="689B5689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G371G</w:t>
            </w:r>
          </w:p>
        </w:tc>
        <w:tc>
          <w:tcPr>
            <w:tcW w:w="15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D44CE7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gomerensis</w:t>
            </w:r>
          </w:p>
        </w:tc>
        <w:tc>
          <w:tcPr>
            <w:tcW w:w="11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97479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A2F1BB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KC785792</w:t>
            </w:r>
          </w:p>
        </w:tc>
      </w:tr>
      <w:tr w:rsidR="007A66C6" w:rsidRPr="007A66C6" w14:paraId="3DE4B922" w14:textId="77777777" w:rsidTr="007A66C6">
        <w:trPr>
          <w:trHeight w:val="320"/>
        </w:trPr>
        <w:tc>
          <w:tcPr>
            <w:tcW w:w="61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56498" w14:textId="2A53B231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G374H</w:t>
            </w:r>
          </w:p>
        </w:tc>
        <w:tc>
          <w:tcPr>
            <w:tcW w:w="15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F9A0" w14:textId="77777777" w:rsidR="007A66C6" w:rsidRPr="007A66C6" w:rsidRDefault="007A66C6" w:rsidP="007A66C6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i/>
                <w:iCs/>
                <w:sz w:val="20"/>
                <w:szCs w:val="20"/>
                <w:lang w:val="es-ES_tradnl" w:eastAsia="es-ES_tradnl"/>
              </w:rPr>
              <w:t>Dysdera gomerensis</w:t>
            </w:r>
          </w:p>
        </w:tc>
        <w:tc>
          <w:tcPr>
            <w:tcW w:w="116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56A3C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6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9440F" w14:textId="77777777" w:rsidR="007A66C6" w:rsidRPr="007A66C6" w:rsidRDefault="007A66C6" w:rsidP="007A66C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7A66C6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KC785789</w:t>
            </w:r>
          </w:p>
        </w:tc>
      </w:tr>
    </w:tbl>
    <w:p w14:paraId="0BE36251" w14:textId="77777777" w:rsidR="007A66C6" w:rsidRDefault="007A66C6"/>
    <w:p w14:paraId="2D3F7EC4" w14:textId="77777777" w:rsidR="007A66C6" w:rsidRDefault="007A66C6"/>
    <w:p w14:paraId="77EEE7A9" w14:textId="77777777" w:rsidR="007A66C6" w:rsidRDefault="007A66C6"/>
    <w:p w14:paraId="233A4305" w14:textId="77777777" w:rsidR="007A66C6" w:rsidRDefault="007A66C6"/>
    <w:p w14:paraId="0D29DDC7" w14:textId="77777777" w:rsidR="007A66C6" w:rsidRDefault="007A66C6"/>
    <w:p w14:paraId="1A2DCF4C" w14:textId="77777777" w:rsidR="007A66C6" w:rsidRDefault="007A66C6"/>
    <w:p w14:paraId="6A764C55" w14:textId="77777777" w:rsidR="007A66C6" w:rsidRDefault="007A66C6"/>
    <w:p w14:paraId="575B3BC8" w14:textId="77777777" w:rsidR="007A66C6" w:rsidRDefault="007A66C6"/>
    <w:p w14:paraId="62115EDE" w14:textId="77777777" w:rsidR="007A66C6" w:rsidRDefault="007A66C6"/>
    <w:p w14:paraId="4F71441D" w14:textId="77777777" w:rsidR="007A66C6" w:rsidRDefault="007A66C6"/>
    <w:p w14:paraId="474EE1BA" w14:textId="77777777" w:rsidR="007A66C6" w:rsidRDefault="007A66C6"/>
    <w:p w14:paraId="38368A91" w14:textId="77777777" w:rsidR="007A66C6" w:rsidRDefault="007A66C6"/>
    <w:p w14:paraId="6B49F670" w14:textId="77777777" w:rsidR="007A66C6" w:rsidRPr="005A127D" w:rsidRDefault="007A66C6"/>
    <w:sectPr w:rsidR="007A66C6" w:rsidRPr="005A127D" w:rsidSect="00411D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CAD"/>
    <w:rsid w:val="0001028E"/>
    <w:rsid w:val="00016320"/>
    <w:rsid w:val="0002671E"/>
    <w:rsid w:val="00027830"/>
    <w:rsid w:val="00044AB1"/>
    <w:rsid w:val="00055A64"/>
    <w:rsid w:val="00057923"/>
    <w:rsid w:val="00062F17"/>
    <w:rsid w:val="00066C22"/>
    <w:rsid w:val="000C69C8"/>
    <w:rsid w:val="000D73BD"/>
    <w:rsid w:val="000F5327"/>
    <w:rsid w:val="00121D9C"/>
    <w:rsid w:val="00123DA9"/>
    <w:rsid w:val="00133C71"/>
    <w:rsid w:val="00135258"/>
    <w:rsid w:val="00153D4D"/>
    <w:rsid w:val="00181D8B"/>
    <w:rsid w:val="00187536"/>
    <w:rsid w:val="001A3CD1"/>
    <w:rsid w:val="001B60A8"/>
    <w:rsid w:val="001D52B2"/>
    <w:rsid w:val="001E4498"/>
    <w:rsid w:val="001F3415"/>
    <w:rsid w:val="001F7C88"/>
    <w:rsid w:val="00265EE0"/>
    <w:rsid w:val="00271A12"/>
    <w:rsid w:val="00291EB0"/>
    <w:rsid w:val="002A54A0"/>
    <w:rsid w:val="002B06FB"/>
    <w:rsid w:val="002B641F"/>
    <w:rsid w:val="002E7C3E"/>
    <w:rsid w:val="002F12DA"/>
    <w:rsid w:val="00300BC6"/>
    <w:rsid w:val="00301EB2"/>
    <w:rsid w:val="00311048"/>
    <w:rsid w:val="003724EA"/>
    <w:rsid w:val="0039159B"/>
    <w:rsid w:val="003A6184"/>
    <w:rsid w:val="003A7E6B"/>
    <w:rsid w:val="0040746D"/>
    <w:rsid w:val="00411D1E"/>
    <w:rsid w:val="00426007"/>
    <w:rsid w:val="00455729"/>
    <w:rsid w:val="00457C35"/>
    <w:rsid w:val="0047196D"/>
    <w:rsid w:val="00484AA4"/>
    <w:rsid w:val="004A6E26"/>
    <w:rsid w:val="004D1A7E"/>
    <w:rsid w:val="004F3982"/>
    <w:rsid w:val="00510787"/>
    <w:rsid w:val="0051136B"/>
    <w:rsid w:val="005303C5"/>
    <w:rsid w:val="00537A34"/>
    <w:rsid w:val="005401A3"/>
    <w:rsid w:val="00551F9E"/>
    <w:rsid w:val="00565E3C"/>
    <w:rsid w:val="00580CA6"/>
    <w:rsid w:val="00590FE1"/>
    <w:rsid w:val="00596778"/>
    <w:rsid w:val="005A127D"/>
    <w:rsid w:val="00623F8E"/>
    <w:rsid w:val="00633E98"/>
    <w:rsid w:val="00643D86"/>
    <w:rsid w:val="00661229"/>
    <w:rsid w:val="0067509A"/>
    <w:rsid w:val="0069034A"/>
    <w:rsid w:val="00691EC3"/>
    <w:rsid w:val="00693AC1"/>
    <w:rsid w:val="006A41D9"/>
    <w:rsid w:val="006A4CAD"/>
    <w:rsid w:val="006C744B"/>
    <w:rsid w:val="006D154A"/>
    <w:rsid w:val="006D1A5B"/>
    <w:rsid w:val="006D5D11"/>
    <w:rsid w:val="006E5885"/>
    <w:rsid w:val="006E7D52"/>
    <w:rsid w:val="00705EBB"/>
    <w:rsid w:val="00712183"/>
    <w:rsid w:val="00712F71"/>
    <w:rsid w:val="0072690F"/>
    <w:rsid w:val="00731DAF"/>
    <w:rsid w:val="00732F36"/>
    <w:rsid w:val="00744C50"/>
    <w:rsid w:val="00761165"/>
    <w:rsid w:val="00766930"/>
    <w:rsid w:val="007730BC"/>
    <w:rsid w:val="00797A9B"/>
    <w:rsid w:val="007A135C"/>
    <w:rsid w:val="007A55A8"/>
    <w:rsid w:val="007A66C6"/>
    <w:rsid w:val="007B6A5B"/>
    <w:rsid w:val="007D1495"/>
    <w:rsid w:val="007E22FF"/>
    <w:rsid w:val="007F535A"/>
    <w:rsid w:val="00801D79"/>
    <w:rsid w:val="00804CEB"/>
    <w:rsid w:val="00816DC4"/>
    <w:rsid w:val="00823A9F"/>
    <w:rsid w:val="008403A9"/>
    <w:rsid w:val="008470CD"/>
    <w:rsid w:val="008519FD"/>
    <w:rsid w:val="008A5108"/>
    <w:rsid w:val="008B08BA"/>
    <w:rsid w:val="008B5538"/>
    <w:rsid w:val="008C2BFA"/>
    <w:rsid w:val="009006F1"/>
    <w:rsid w:val="00904FA3"/>
    <w:rsid w:val="0091504D"/>
    <w:rsid w:val="009211FD"/>
    <w:rsid w:val="009533E1"/>
    <w:rsid w:val="00957B4B"/>
    <w:rsid w:val="00960354"/>
    <w:rsid w:val="00975EF2"/>
    <w:rsid w:val="00992E39"/>
    <w:rsid w:val="009D10A8"/>
    <w:rsid w:val="009D59EC"/>
    <w:rsid w:val="00A02C23"/>
    <w:rsid w:val="00A369FF"/>
    <w:rsid w:val="00A4060E"/>
    <w:rsid w:val="00A956F6"/>
    <w:rsid w:val="00A96B7F"/>
    <w:rsid w:val="00AC77CD"/>
    <w:rsid w:val="00AD4019"/>
    <w:rsid w:val="00B259F5"/>
    <w:rsid w:val="00B957B3"/>
    <w:rsid w:val="00BD046A"/>
    <w:rsid w:val="00BD457D"/>
    <w:rsid w:val="00BF2C71"/>
    <w:rsid w:val="00BF4A9E"/>
    <w:rsid w:val="00C03C89"/>
    <w:rsid w:val="00C14996"/>
    <w:rsid w:val="00C26F4F"/>
    <w:rsid w:val="00C3149D"/>
    <w:rsid w:val="00C417F0"/>
    <w:rsid w:val="00C55AB8"/>
    <w:rsid w:val="00C67BE2"/>
    <w:rsid w:val="00C727A1"/>
    <w:rsid w:val="00C86DB1"/>
    <w:rsid w:val="00C914F3"/>
    <w:rsid w:val="00C977CD"/>
    <w:rsid w:val="00CA631A"/>
    <w:rsid w:val="00CB1CAB"/>
    <w:rsid w:val="00CC2C3B"/>
    <w:rsid w:val="00D11DBF"/>
    <w:rsid w:val="00D4055D"/>
    <w:rsid w:val="00D56A1E"/>
    <w:rsid w:val="00D5730D"/>
    <w:rsid w:val="00D62129"/>
    <w:rsid w:val="00D84758"/>
    <w:rsid w:val="00DB51CD"/>
    <w:rsid w:val="00E030B4"/>
    <w:rsid w:val="00E128F6"/>
    <w:rsid w:val="00E138C8"/>
    <w:rsid w:val="00E34AE3"/>
    <w:rsid w:val="00E379DA"/>
    <w:rsid w:val="00E40115"/>
    <w:rsid w:val="00E65548"/>
    <w:rsid w:val="00E77330"/>
    <w:rsid w:val="00E8270B"/>
    <w:rsid w:val="00E87CC0"/>
    <w:rsid w:val="00E92B38"/>
    <w:rsid w:val="00EF160F"/>
    <w:rsid w:val="00F04BCD"/>
    <w:rsid w:val="00F328CF"/>
    <w:rsid w:val="00F72851"/>
    <w:rsid w:val="00F736AD"/>
    <w:rsid w:val="00F87E0A"/>
    <w:rsid w:val="00FA0564"/>
    <w:rsid w:val="00FA68DF"/>
    <w:rsid w:val="00FC6717"/>
    <w:rsid w:val="00FF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FA9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CAD"/>
    <w:rPr>
      <w:rFonts w:ascii="Cambria" w:eastAsia="Cambria" w:hAnsi="Cambria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rsid w:val="006A4CAD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6A4CAD"/>
  </w:style>
  <w:style w:type="character" w:customStyle="1" w:styleId="TextocomentarioCar">
    <w:name w:val="Texto comentario Car"/>
    <w:basedOn w:val="Fuentedeprrafopredeter"/>
    <w:link w:val="Textocomentario"/>
    <w:rsid w:val="006A4CAD"/>
    <w:rPr>
      <w:rFonts w:ascii="Cambria" w:eastAsia="Cambria" w:hAnsi="Cambria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6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685</Words>
  <Characters>3768</Characters>
  <Application>Microsoft Macintosh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6</cp:revision>
  <dcterms:created xsi:type="dcterms:W3CDTF">2017-12-07T12:31:00Z</dcterms:created>
  <dcterms:modified xsi:type="dcterms:W3CDTF">2018-05-03T08:23:00Z</dcterms:modified>
</cp:coreProperties>
</file>